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CE6" w:rsidRPr="00AE2C6C" w:rsidRDefault="004B3CE6" w:rsidP="004B3CE6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AE2C6C">
        <w:rPr>
          <w:rFonts w:ascii="Arial" w:hAnsi="Arial" w:cs="Arial"/>
          <w:b/>
          <w:color w:val="000000" w:themeColor="text1"/>
        </w:rPr>
        <w:t>Table S1: Bacterial strains and Plasmids</w:t>
      </w:r>
    </w:p>
    <w:tbl>
      <w:tblPr>
        <w:tblStyle w:val="Tabellenraster"/>
        <w:tblW w:w="9238" w:type="dxa"/>
        <w:tblLayout w:type="fixed"/>
        <w:tblLook w:val="04A0" w:firstRow="1" w:lastRow="0" w:firstColumn="1" w:lastColumn="0" w:noHBand="0" w:noVBand="1"/>
      </w:tblPr>
      <w:tblGrid>
        <w:gridCol w:w="1276"/>
        <w:gridCol w:w="5529"/>
        <w:gridCol w:w="2433"/>
      </w:tblGrid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ins/</w:t>
            </w:r>
          </w:p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  <w:t>Description</w:t>
            </w:r>
          </w:p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ource and Reference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. coli</w:t>
            </w:r>
          </w:p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C118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ra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-leu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7679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acZ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) 74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hoA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20 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araD139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alE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alK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hi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psE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poB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rfE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</w:rPr>
              <w:t>am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cA1,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λ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Manoil&lt;/Author&gt;&lt;Year&gt;1986&lt;/Year&gt;&lt;RecNum&gt;3449&lt;/RecNum&gt;&lt;DisplayText&gt;[69]&lt;/DisplayText&gt;&lt;record&gt;&lt;rec-number&gt;3449&lt;/rec-number&gt;&lt;foreign-keys&gt;&lt;key app="EN" db-id="pepp0azdqfppp1e0af9ptz2n22ftpvdxpdd5" timestamp="0"&gt;3449&lt;/key&gt;&lt;/foreign-keys&gt;&lt;ref-type name="Journal Article"&gt;17&lt;/ref-type&gt;&lt;contributors&gt;&lt;authors&gt;&lt;author&gt;Manoil, C.&lt;/author&gt;&lt;author&gt;Beckwith, J.&lt;/author&gt;&lt;/authors&gt;&lt;/contributors&gt;&lt;titles&gt;&lt;title&gt;A genetic approach to analyzing membrane protein topology&lt;/title&gt;&lt;secondary-title&gt;Science&lt;/secondary-title&gt;&lt;/titles&gt;&lt;periodical&gt;&lt;full-title&gt;Science&lt;/full-title&gt;&lt;/periodical&gt;&lt;pages&gt;1403-1408&lt;/pages&gt;&lt;volume&gt;233&lt;/volume&gt;&lt;dates&gt;&lt;year&gt;1986&lt;/year&gt;&lt;/dates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69" w:tooltip="Manoil, 1986 #3449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S17-1</w:t>
            </w:r>
            <w:r w:rsidRPr="00AE2C6C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λ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5529" w:type="dxa"/>
          </w:tcPr>
          <w:p w:rsidR="004B3CE6" w:rsidRPr="00AE2C6C" w:rsidRDefault="004B3CE6" w:rsidP="003E3452">
            <w:pPr>
              <w:widowControl w:val="0"/>
              <w:autoSpaceDE w:val="0"/>
              <w:autoSpaceDN w:val="0"/>
              <w:adjustRightInd w:val="0"/>
              <w:spacing w:line="161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ecA1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hi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pro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sdR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RP4-2</w:t>
            </w:r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c::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 Km::Tn7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λ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Simon&lt;/Author&gt;&lt;Year&gt;1983&lt;/Year&gt;&lt;RecNum&gt;4456&lt;/RecNum&gt;&lt;DisplayText&gt;[70]&lt;/DisplayText&gt;&lt;record&gt;&lt;rec-number&gt;4456&lt;/rec-number&gt;&lt;foreign-keys&gt;&lt;key app="EN" db-id="pepp0azdqfppp1e0af9ptz2n22ftpvdxpdd5" timestamp="0"&gt;4456&lt;/key&gt;&lt;/foreign-keys&gt;&lt;ref-type name="Journal Article"&gt;17&lt;/ref-type&gt;&lt;contributors&gt;&lt;authors&gt;&lt;author&gt;Simon, R.&lt;/author&gt;&lt;author&gt;Priefer, U.&lt;/author&gt;&lt;author&gt;Pue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0" w:tooltip="Simon, 1983 #4456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BL21</w:t>
            </w:r>
            <w:r w:rsidRPr="00AE2C6C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λ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DE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pStyle w:val="Pa12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</w:t>
            </w:r>
            <w:r w:rsidRPr="00AE2C6C">
              <w:rPr>
                <w:rStyle w:val="A12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ompT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gal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dcm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lon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hsdSB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(rB2 mB2) gal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λ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3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Studier&lt;/Author&gt;&lt;Year&gt;1986&lt;/Year&gt;&lt;RecNum&gt;3880&lt;/RecNum&gt;&lt;DisplayText&gt;[71]&lt;/DisplayText&gt;&lt;record&gt;&lt;rec-number&gt;3880&lt;/rec-number&gt;&lt;foreign-keys&gt;&lt;key app="EN" db-id="pepp0azdqfppp1e0af9ptz2n22ftpvdxpdd5" timestamp="0"&gt;3880&lt;/key&gt;&lt;/foreign-keys&gt;&lt;ref-type name="Journal Article"&gt;17&lt;/ref-type&gt;&lt;contributors&gt;&lt;authors&gt;&lt;author&gt;Studier, F.W.&lt;/author&gt;&lt;author&gt;Moffatt, B.A.&lt;/author&gt;&lt;/authors&gt;&lt;/contributors&gt;&lt;titles&gt;&lt;title&gt;Use of bacteriophage T7 RNA polymerase to direct selective high-level expression&lt;/title&gt;&lt;secondary-title&gt;J. Mol. Biol.&lt;/secondary-title&gt;&lt;alt-title&gt;Journal of Molecular Biology&lt;/alt-title&gt;&lt;/titles&gt;&lt;alt-periodical&gt;&lt;full-title&gt;J Mol Biol&lt;/full-title&gt;&lt;abbr-1&gt;Journal of molecular biology&lt;/abbr-1&gt;&lt;/alt-periodical&gt;&lt;pages&gt;113-130&lt;/pages&gt;&lt;volume&gt;189&lt;/volume&gt;&lt;dates&gt;&lt;year&gt;1986&lt;/year&gt;&lt;/dates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1" w:tooltip="Studier, 1986 #3880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3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. pseudo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softHyphen/>
              <w:t>tuberculosis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III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+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pYV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wildtype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Bolin&lt;/Author&gt;&lt;Year&gt;1982&lt;/Year&gt;&lt;RecNum&gt;4110&lt;/RecNum&gt;&lt;DisplayText&gt;[72]&lt;/DisplayText&gt;&lt;record&gt;&lt;rec-number&gt;4110&lt;/rec-number&gt;&lt;foreign-keys&gt;&lt;key app="EN" db-id="pepp0azdqfppp1e0af9ptz2n22ftpvdxpdd5" timestamp="0"&gt;4110&lt;/key&gt;&lt;/foreign-keys&gt;&lt;ref-type name="Journal Article"&gt;17&lt;/ref-type&gt;&lt;contributors&gt;&lt;authors&gt;&lt;author&gt;Bolin, I.&lt;/author&gt;&lt;author&gt;Norlander, I.&lt;/author&gt;&lt;author&gt;Wolf-Watz, H.&lt;/author&gt;&lt;/authors&gt;&lt;/contributors&gt;&lt;titles&gt;&lt;title&gt;&lt;style face="normal" font="default" size="100%"&gt;Temperature-inducible outer membrane protein of &lt;/style&gt;&lt;style face="italic" font="default" size="100%"&gt;Yersinia pseudotuberculosis&lt;/style&gt;&lt;style face="normal" font="default" size="100%"&gt; and &lt;/style&gt;&lt;style face="italic" font="default" size="100%"&gt;Yersinia enterocolitica&lt;/style&gt;&lt;style face="normal" font="default" size="100%"&gt; is associated with the virulence plasmid.&lt;/style&gt;&lt;/title&gt;&lt;secondary-title&gt;Infect Immun&lt;/secondary-title&gt;&lt;/titles&gt;&lt;periodical&gt;&lt;full-title&gt;Infect Immun&lt;/full-title&gt;&lt;/periodical&gt;&lt;pages&gt;506-512.&lt;/pages&gt;&lt;volume&gt;37&lt;/volume&gt;&lt;dates&gt;&lt;year&gt;1982&lt;/year&gt;&lt;/dates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2" w:tooltip="Bolin, 1982 #4110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1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YV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, wildtype strain cured of the virulence plasmid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ZXJzY2g8L0F1dGhvcj48WWVhcj4xOTk5PC9ZZWFyPjxS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ZXJzY2g8L0F1dGhvcj48WWVhcj4xOTk5PC9ZZWFyPjxS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3" w:tooltip="Dersch, 1999 #722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5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5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III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srC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srB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XJvdmVuPC9BdXRob3I+PFllYXI+MjAwODwvWWVhcj48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XJvdmVuPC9BdXRob3I+PFllYXI+MjAwODwvWWVhcj48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67" w:tooltip="Heroven, 2008 #7203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5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YPIII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csrA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XJvdmVuPC9BdXRob3I+PFllYXI+MjAwODwvWWVhcj48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XJvdmVuPC9BdXRob3I+PFllYXI+MjAwODwvWWVhcj48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67" w:tooltip="Heroven, 2008 #7203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6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YPIII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lcrF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4" w:tooltip="Böhme, 2012 #1283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9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YPIII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yopD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138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YPIII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pnp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145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YPIII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yopD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>Δ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csrA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YP155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YPIII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-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pYV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</w:rPr>
              <w:t>lcrF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ACYC18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loning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et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Chang&lt;/Author&gt;&lt;Year&gt;1978&lt;/Year&gt;&lt;RecNum&gt;4455&lt;/RecNum&gt;&lt;DisplayText&gt;[74]&lt;/DisplayText&gt;&lt;record&gt;&lt;rec-number&gt;4455&lt;/rec-number&gt;&lt;foreign-keys&gt;&lt;key app="EN" db-id="pepp0azdqfppp1e0af9ptz2n22ftpvdxpdd5" timestamp="0"&gt;4455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/periodical&gt;&lt;pages&gt;1141-56&lt;/pages&gt;&lt;volume&gt;134&lt;/volume&gt;&lt;number&gt;3&lt;/number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Support, U.S. Gov&amp;apos;t, Non-P.H.S.&lt;/keyword&gt;&lt;keyword&gt;Support, U.S. Gov&amp;apos;t, P.H.S.&lt;/keyword&gt;&lt;keyword&gt;Transformation, Bacterial&lt;/keyword&gt;&lt;/keywords&gt;&lt;dates&gt;&lt;year&gt;1978&lt;/year&gt;&lt;/dates&gt;&lt;label&gt;78193971&lt;/label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4" w:tooltip="Chang, 1978 #4455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8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AKH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pGP704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sacB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Bücker&lt;/Author&gt;&lt;Year&gt;2014&lt;/Year&gt;&lt;RecNum&gt;13855&lt;/RecNum&gt;&lt;DisplayText&gt;[29]&lt;/DisplayText&gt;&lt;record&gt;&lt;rec-number&gt;13855&lt;/rec-number&gt;&lt;foreign-keys&gt;&lt;key app="EN" db-id="pepp0azdqfppp1e0af9ptz2n22ftpvdxpdd5" timestamp="0"&gt;13855&lt;/key&gt;&lt;/foreign-keys&gt;&lt;ref-type name="Journal Article"&gt;17&lt;/ref-type&gt;&lt;contributors&gt;&lt;authors&gt;&lt;author&gt;Bücker, R.&lt;/author&gt;&lt;author&gt;Heroven, A. K.&lt;/author&gt;&lt;author&gt;Becker, J.&lt;/author&gt;&lt;author&gt;Dersch, P.&lt;/author&gt;&lt;author&gt;Wittmann, C.&lt;/author&gt;&lt;/authors&gt;&lt;/contributors&gt;&lt;auth-address&gt;From the Institute of Systems Biotechnology, Saarland University, 66123 Saarbrucken, the Institute of Biochemical Engineering, Technische Universitat, Braunschweig and.&amp;#xD;the Department of Molecular Infection Biology, Helmholtz Centre for Infection Research, 38124 Braunschweig, Germany.&amp;#xD;From the Institute of Systems Biotechnology, Saarland University, 66123 Saarbrucken.&amp;#xD;From the Institute of Systems Biotechnology, Saarland University, 66123 Saarbrucken, christoph.wittmann@uni-saarland.de.&lt;/auth-address&gt;&lt;titles&gt;&lt;title&gt;&lt;style face="normal" font="default" size="100%"&gt;The pyruvate-tricarboxylic acid cycle node: a focal point of virulence control in the enteric pathogen &lt;/style&gt;&lt;style face="italic" font="default" size="100%"&gt;Yersinia pseudotuberculosis&lt;/style&gt;&lt;/title&gt;&lt;secondary-title&gt;J Biol Chem&lt;/secondary-title&gt;&lt;alt-title&gt;The Journal of biological chemistry&lt;/alt-title&gt;&lt;/titles&gt;&lt;periodical&gt;&lt;full-title&gt;J Biol Chem&lt;/full-title&gt;&lt;/periodical&gt;&lt;pages&gt;30114-32&lt;/pages&gt;&lt;volume&gt;289&lt;/volume&gt;&lt;number&gt;43&lt;/number&gt;&lt;dates&gt;&lt;year&gt;2014&lt;/year&gt;&lt;pub-dates&gt;&lt;date&gt;Oct 24&lt;/date&gt;&lt;/pub-dates&gt;&lt;/dates&gt;&lt;isbn&gt;1083-351X (Electronic)&amp;#xD;0021-9258 (Linking)&lt;/isbn&gt;&lt;accession-num&gt;25164818&lt;/accession-num&gt;&lt;urls&gt;&lt;related-urls&gt;&lt;url&gt;http://www.ncbi.nlm.nih.gov/pubmed/25164818&lt;/url&gt;&lt;/related-urls&gt;&lt;/urls&gt;&lt;custom2&gt;4208018&lt;/custom2&gt;&lt;electronic-resource-num&gt;10.1074/jbc.M114.581348&lt;/electronic-resource-num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9" w:tooltip="Bücker, 2014 #13855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9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AKH5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CYC184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csrA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csrA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p15A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XJvdmVuPC9BdXRob3I+PFllYXI+MjAwODwvWWVhcj48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XJvdmVuPC9BdXRob3I+PFllYXI+MjAwODwvWWVhcj48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67" w:tooltip="Heroven, 2008 #7203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AKH17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pET28a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csrA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18-</w:t>
            </w:r>
            <w:proofErr w:type="gram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acZ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481)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nslational 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usion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13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xkbWluZ2hhdXM8L0F1dGhvcj48WWVhcj4yMDA1PC9Z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xkbWluZ2hhdXM8L0F1dGhvcj48WWVhcj4yMDA1PC9Z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5" w:tooltip="Waldminghaus, 2005 #7052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0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3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expression vector, P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BAD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raO2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raC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Guzman&lt;/Author&gt;&lt;Year&gt;1995&lt;/Year&gt;&lt;RecNum&gt;2632&lt;/RecNum&gt;&lt;DisplayText&gt;[76]&lt;/DisplayText&gt;&lt;record&gt;&lt;rec-number&gt;2632&lt;/rec-number&gt;&lt;foreign-keys&gt;&lt;key app="EN" db-id="pepp0azdqfppp1e0af9ptz2n22ftpvdxpdd5" timestamp="0"&gt;2632&lt;/key&gt;&lt;/foreign-keys&gt;&lt;ref-type name="Journal Article"&gt;17&lt;/ref-type&gt;&lt;contributors&gt;&lt;authors&gt;&lt;author&gt;Guzman, L. M.&lt;/author&gt;&lt;author&gt;Belin, D.&lt;/author&gt;&lt;author&gt;Carson, M. J.&lt;/author&gt;&lt;author&gt;Beckwith, J.&lt;/author&gt;&lt;/authors&gt;&lt;/contributors&gt;&lt;titles&gt;&lt;title&gt;&lt;style face="normal" font="default" size="100%"&gt;Tight regulation, modulation, and high-level expression by vectors containing the arabinose P&lt;/style&gt;&lt;style face="italic subscript" font="default" size="100%"&gt;BAD&lt;/style&gt;&lt;style face="normal" font="default" size="100%"&gt; promoter&lt;/style&gt;&lt;/title&gt;&lt;secondary-title&gt;J Bacteriol&lt;/secondary-title&gt;&lt;/titles&gt;&lt;periodical&gt;&lt;full-title&gt;J Bacteriol&lt;/full-title&gt;&lt;/periodical&gt;&lt;pages&gt;4121-30&lt;/pages&gt;&lt;volume&gt;177&lt;/volume&gt;&lt;number&gt;14&lt;/number&gt;&lt;keywords&gt;&lt;keyword&gt;Alkaline Phosphatase/biosynthesis/genetics&lt;/keyword&gt;&lt;keyword&gt;Arabinose/*metabolism&lt;/keyword&gt;&lt;keyword&gt;Base Sequence&lt;/keyword&gt;&lt;keyword&gt;Cloning, Molecular/*methods&lt;/keyword&gt;&lt;keyword&gt;Enzyme Induction&lt;/keyword&gt;&lt;keyword&gt;Enzyme Repression&lt;/keyword&gt;&lt;keyword&gt;Escherichia coli/*genetics&lt;/keyword&gt;&lt;keyword&gt;*Gene Expression Regulation, Enzymologic&lt;/keyword&gt;&lt;keyword&gt;Genes, Lethal/genetics&lt;/keyword&gt;&lt;keyword&gt;Genetic Vectors/*genetics&lt;/keyword&gt;&lt;keyword&gt;Molecular Sequence Data&lt;/keyword&gt;&lt;keyword&gt;Mutation&lt;/keyword&gt;&lt;keyword&gt;Operon/genetics&lt;/keyword&gt;&lt;keyword&gt;Phosphotransferases (Alcohol Group Acceptor)/genetics&lt;/keyword&gt;&lt;keyword&gt;*Promoter Regions (Genetics)&lt;/keyword&gt;&lt;keyword&gt;Protein Engineering&lt;/keyword&gt;&lt;keyword&gt;Recombinant Fusion Proteins/biosynthesis&lt;/keyword&gt;&lt;keyword&gt;Repressor Proteins/genetics&lt;/keyword&gt;&lt;keyword&gt;Support, Non-U.S. Gov&amp;apos;t&lt;/keyword&gt;&lt;keyword&gt;Support, U.S. Gov&amp;apos;t, P.H.S.&lt;/keyword&gt;&lt;/keywords&gt;&lt;dates&gt;&lt;year&gt;1995&lt;/year&gt;&lt;/dates&gt;&lt;label&gt;95332220&lt;/label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6" w:tooltip="Guzman, 1995 #2632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1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mycC</w:t>
            </w:r>
            <w:proofErr w:type="spellEnd"/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expression vector, N-terminal His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-tag, P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BAD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BR322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Invitrogen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DM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tagenesis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6K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acB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x0b248L0F1dGhvcj48WWVhcj4xOTk2PC9ZZWFyPjxS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x0b248L0F1dGhvcj48WWVhcj4xOTk2PC9ZZWFyPjxS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=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65" w:tooltip="Milton, 1996 #519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2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77" w:tooltip="Strauch, 2000 #4482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3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ED07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18-</w:t>
            </w:r>
            <w:proofErr w:type="gram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acZ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81)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crF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124 to +74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mutation GUU-30/-28AAA)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4" w:tooltip="Böhme, 2012 #1283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ET28a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7 overexpression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286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Novagen</w:t>
            </w:r>
            <w:proofErr w:type="spellEnd"/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FU3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ut3.1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lE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pFU5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sRed2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pFU5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BS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SC101*,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MS Gothic" w:eastAsia="MS Gothic" w:hAnsi="MS Gothic" w:cs="MS Gothic" w:hint="eastAsia"/>
                <w:i/>
                <w:iCs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pFU7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uxCDABE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, R6K mobRP4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FU98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omoterless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uxCDABE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ron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FU10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uxCDAB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RBS, R6Kmob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FU16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apA-luxCDABE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colE1,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bookmarkStart w:id="0" w:name="_GoBack"/>
            <w:bookmarkEnd w:id="0"/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GFPmut3.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ut3.1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ression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UC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lontech</w:t>
            </w:r>
            <w:proofErr w:type="spellEnd"/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GP2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promoterless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lacZ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gen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Tet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4" w:tooltip="Böhme, 2012 #1283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HSG57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loning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Takeshita&lt;/Author&gt;&lt;Year&gt;1987&lt;/Year&gt;&lt;RecNum&gt;3905&lt;/RecNum&gt;&lt;DisplayText&gt;[78]&lt;/DisplayText&gt;&lt;record&gt;&lt;rec-number&gt;3905&lt;/rec-number&gt;&lt;foreign-keys&gt;&lt;key app="EN" db-id="pepp0azdqfppp1e0af9ptz2n22ftpvdxpdd5" timestamp="0"&gt;3905&lt;/key&gt;&lt;/foreign-keys&gt;&lt;ref-type name="Journal Article"&gt;17&lt;/ref-type&gt;&lt;contributors&gt;&lt;authors&gt;&lt;author&gt;Takeshita, S.&lt;/author&gt;&lt;author&gt;Sato, M.&lt;/author&gt;&lt;author&gt;Tabo, M.&lt;/author&gt;&lt;author&gt;Masahashi, W.&lt;/author&gt;&lt;author&gt;Hashimoto-Gothoh, T&lt;/author&gt;&lt;/authors&gt;&lt;/contributors&gt;&lt;titles&gt;&lt;title&gt;&lt;style face="normal" font="default" size="100%"&gt;High-copy-number and low-copy-number plasmid vectors for &lt;/style&gt;&lt;style face="italic" font="default" size="100%"&gt;lacZ&lt;/style&gt;&lt;style face="normal" font="default" size="100%"&gt; &lt;/style&gt;&lt;style face="normal" font="default" size="100%"&gt;a&lt;/style&gt;&lt;style face="normal" font="default" size="100%"&gt;-complementation and chloramphenicol- or kanamycin resistance selection&lt;/style&gt;&lt;/title&gt;&lt;secondary-title&gt;Gene&lt;/secondary-title&gt;&lt;alt-title&gt;Gene&lt;/alt-title&gt;&lt;/titles&gt;&lt;pages&gt;63-74&lt;/pages&gt;&lt;volume&gt;61&lt;/volume&gt;&lt;dates&gt;&lt;year&gt;1987&lt;/year&gt;&lt;/dates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8" w:tooltip="Takeshita, 1987 #3905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5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IV2mob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ersinia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loning vecto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Strauch&lt;/Author&gt;&lt;Year&gt;2000&lt;/Year&gt;&lt;RecNum&gt;4482&lt;/RecNum&gt;&lt;DisplayText&gt;[77]&lt;/DisplayText&gt;&lt;record&gt;&lt;rec-number&gt;4482&lt;/rec-number&gt;&lt;foreign-keys&gt;&lt;key app="EN" db-id="pepp0azdqfppp1e0af9ptz2n22ftpvdxpdd5" timestamp="0"&gt;4482&lt;/key&gt;&lt;/foreign-keys&gt;&lt;ref-type name="Journal Article"&gt;17&lt;/ref-type&gt;&lt;contributors&gt;&lt;authors&gt;&lt;author&gt;Strauch, E.&lt;/author&gt;&lt;author&gt;Voigt, I.&lt;/author&gt;&lt;author&gt;Broll, H.&lt;/author&gt;&lt;author&gt;Appel, B.&lt;/author&gt;&lt;/authors&gt;&lt;/contributors&gt;&lt;titles&gt;&lt;title&gt;&lt;style face="normal" font="default" size="100%"&gt;Use of a plasmid of a &lt;/style&gt;&lt;style face="italic" font="default" charset="255" size="100%"&gt;Yersinia enterocolitica&lt;/style&gt;&lt;style face="normal" font="default" charset="255" size="100%"&gt; biogroup 1A strain for the construction of cloning vectors&lt;/style&gt;&lt;/title&gt;&lt;secondary-title&gt;J Biotechnol&lt;/secondary-title&gt;&lt;/titles&gt;&lt;periodical&gt;&lt;full-title&gt;J Biotechnol&lt;/full-title&gt;&lt;/periodical&gt;&lt;pages&gt;63-72&lt;/pages&gt;&lt;volume&gt;79&lt;/volume&gt;&lt;number&gt;1&lt;/number&gt;&lt;keywords&gt;&lt;keyword&gt;beta-Galactosidase/genetics&lt;/keyword&gt;&lt;keyword&gt;Base Sequence&lt;/keyword&gt;&lt;keyword&gt;*Cloning, Molecular&lt;/keyword&gt;&lt;keyword&gt;DNA/chemistry&lt;/keyword&gt;&lt;keyword&gt;Enterobacteriaceae/genetics&lt;/keyword&gt;&lt;keyword&gt;Escherichia coli/genetics&lt;/keyword&gt;&lt;keyword&gt;*Genetic Vectors&lt;/keyword&gt;&lt;keyword&gt;Kanamycin Resistance/genetics&lt;/keyword&gt;&lt;keyword&gt;Molecular Sequence Data&lt;/keyword&gt;&lt;keyword&gt;Mutagenesis&lt;/keyword&gt;&lt;keyword&gt;Plasmids/*genetics&lt;/keyword&gt;&lt;keyword&gt;Replicon&lt;/keyword&gt;&lt;keyword&gt;Restriction Mapping&lt;/keyword&gt;&lt;keyword&gt;Sequence Analysis, DNA&lt;/keyword&gt;&lt;keyword&gt;Transfection&lt;/keyword&gt;&lt;keyword&gt;Yersinia enterocolitica/*genetics&lt;/keyword&gt;&lt;/keywords&gt;&lt;dates&gt;&lt;year&gt;2000&lt;/year&gt;&lt;/dates&gt;&lt;label&gt;20275043&lt;/label&gt;&lt;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7" w:tooltip="Strauch, 2000 #4482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3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IVO2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T02,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ne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-646 to +44)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IVO2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T02,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np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-288 to +44)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IVO25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T03,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ne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-646 to -315)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IVO2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T03,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np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-288 to -87)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JE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GFPmut3.1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adA-gfp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UC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JE9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JE2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adA-gfp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JH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KB63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srA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’-’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298 to +</w:t>
            </w:r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17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JH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KB63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srA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’-’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121 to +</w:t>
            </w:r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17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JH1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pET28a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yopD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DE"/>
              </w:rPr>
              <w:t>lcrH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B1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P20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scW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+113 to +298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crF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’-‘lacZ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et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B1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18-</w:t>
            </w:r>
            <w:proofErr w:type="gram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acZ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81)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crF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124 to +74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MB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4" w:tooltip="Böhme, 2012 #1283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B28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CYC184, </w:t>
            </w:r>
            <w:proofErr w:type="spellStart"/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yscW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scWlcrF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1076 to +893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et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B6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HSG576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srA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B6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TS02,</w:t>
            </w:r>
            <w:r w:rsidRPr="00AE2C6C">
              <w:rPr>
                <w:rFonts w:ascii="MS Gothic" w:eastAsia="MS Gothic" w:hAnsi="MS Gothic" w:cs="MS Gothic" w:hint="eastAsia"/>
                <w:i/>
                <w:color w:val="000000" w:themeColor="text1"/>
                <w:sz w:val="18"/>
                <w:szCs w:val="18"/>
              </w:rPr>
              <w:t> 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csrA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1071 to +</w:t>
            </w:r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17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Nuss&lt;/Author&gt;&lt;Year&gt;2014&lt;/Year&gt;&lt;RecNum&gt;13866&lt;/RecNum&gt;&lt;DisplayText&gt;[79]&lt;/DisplayText&gt;&lt;record&gt;&lt;rec-number&gt;13866&lt;/rec-number&gt;&lt;foreign-keys&gt;&lt;key app="EN" db-id="pepp0azdqfppp1e0af9ptz2n22ftpvdxpdd5" timestamp="0"&gt;13866&lt;/key&gt;&lt;/foreign-keys&gt;&lt;ref-type name="Journal Article"&gt;17&lt;/ref-type&gt;&lt;contributors&gt;&lt;authors&gt;&lt;author&gt;Nuss, A. M.&lt;/author&gt;&lt;author&gt;Schuster, F.&lt;/author&gt;&lt;author&gt;Kathrin Heroven, A.&lt;/author&gt;&lt;author&gt;Heine, W.&lt;/author&gt;&lt;author&gt;Pisano, F.&lt;/author&gt;&lt;author&gt;Dersch, P.&lt;/author&gt;&lt;/authors&gt;&lt;/contributors&gt;&lt;auth-address&gt;Department of Molecular Infection Biology; Helmholtz Centre for Infection Research; Braunschweig, Germany.&lt;/auth-address&gt;&lt;titles&gt;&lt;title&gt;&lt;style face="normal" font="default" size="100%"&gt;A direct link between the global regulator PhoP and the Csr regulon in &lt;/style&gt;&lt;style face="italic" font="default" size="100%"&gt;Y. pseudotuberculosis &lt;/style&gt;&lt;style face="normal" font="default" size="100%"&gt;through the small regulatory RNA CsrC&lt;/style&gt;&lt;/title&gt;&lt;secondary-title&gt;RNA Biol&lt;/secondary-title&gt;&lt;alt-title&gt;RNA biology&lt;/alt-title&gt;&lt;/titles&gt;&lt;periodical&gt;&lt;full-title&gt;RNA Biol&lt;/full-title&gt;&lt;/periodical&gt;&lt;alt-periodical&gt;&lt;full-title&gt;RNA Biology&lt;/full-title&gt;&lt;/alt-periodical&gt;&lt;pages&gt;580-93&lt;/pages&gt;&lt;volume&gt;11&lt;/volume&gt;&lt;number&gt;5&lt;/number&gt;&lt;dates&gt;&lt;year&gt;2014&lt;/year&gt;&lt;pub-dates&gt;&lt;date&gt;May&lt;/date&gt;&lt;/pub-dates&gt;&lt;/dates&gt;&lt;isbn&gt;1555-8584 (Electronic)&amp;#xD;1547-6286 (Linking)&lt;/isbn&gt;&lt;accession-num&gt;24786463&lt;/accession-num&gt;&lt;urls&gt;&lt;related-urls&gt;&lt;url&gt;http://www.ncbi.nlm.nih.gov/pubmed/24786463&lt;/url&gt;&lt;/related-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79" w:tooltip="Nuss, 2014 #13866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6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B99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ED07-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crF</w:t>
            </w:r>
            <w:proofErr w:type="spellEnd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-lacZ 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-124 to +74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mutation GUU-30/-28AAA)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MB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ind w:hanging="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KD4</w:t>
            </w:r>
          </w:p>
        </w:tc>
        <w:tc>
          <w:tcPr>
            <w:tcW w:w="5529" w:type="dxa"/>
          </w:tcPr>
          <w:p w:rsidR="004B3CE6" w:rsidRPr="00AE2C6C" w:rsidDel="006A262F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anamycin cassette template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Datsenko&lt;/Author&gt;&lt;Year&gt;2000&lt;/Year&gt;&lt;RecNum&gt;5020&lt;/RecNum&gt;&lt;DisplayText&gt;[80]&lt;/DisplayText&gt;&lt;record&gt;&lt;rec-number&gt;5020&lt;/rec-number&gt;&lt;foreign-keys&gt;&lt;key app="EN" db-id="pepp0azdqfppp1e0af9ptz2n22ftpvdxpdd5" timestamp="0"&gt;502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&lt;/style&gt;&lt;/url&gt;&lt;/related-urls&gt;&lt;/urls&gt;&lt;/record&gt;&lt;/Cite&gt;&lt;/EndNote&gt;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80" w:tooltip="Datsenko, 2000 #5020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384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MP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BAD33-RBS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lcrF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3’-UTR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13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pFU50, ori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pRS1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</w:rPr>
              <w:t>yopD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, ori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pRS1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</w:rPr>
              <w:t>lcrQ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, ori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15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RS1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16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RS2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opD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18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RS4,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</w:rPr>
              <w:t>lcrQ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3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DM4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scS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3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DM4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opD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4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BAD33, </w:t>
            </w:r>
            <w:proofErr w:type="gram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bscript"/>
              </w:rPr>
              <w:t>BAD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ne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(-15 to +1395)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p15A, 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S50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KH3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np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a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pSR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IV2mob, 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fp</w:t>
            </w:r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</w:rPr>
              <w:t>mut3.1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pTS0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P20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romoterless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4" w:tooltip="Böhme, 2012 #1283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</w:rPr>
              <w:t>pTS0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pGP20, 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AE2C6C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w7ZobWU8L0F1dGhvcj48WWVhcj4yMDEyPC9ZZWFyPjxS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4" w:tooltip="Böhme, 2012 #12831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7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TS3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FU98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adA-luxCDAB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RBS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TS3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FU98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nvA-luxCDAB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 RBS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GljemthPC9BdXRob3I+PFllYXI+MjAxMTwvWWVhcj48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7" w:tooltip="Uliczka, 2011 #13842" w:history="1"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4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TS3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WO8,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crF-luxCDAB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 RBS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WO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SR1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</w:t>
            </w:r>
            <w:proofErr w:type="gram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scW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Δ+113 to +298)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crF-gfp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29807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Kn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WO8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FU51, </w:t>
            </w:r>
            <w:proofErr w:type="spellStart"/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yscW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csWlcrF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 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WO13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WO8, </w:t>
            </w:r>
            <w:proofErr w:type="spellStart"/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yscW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csWlcrF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6K mob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89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WO14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FU51 </w:t>
            </w:r>
            <w:proofErr w:type="spellStart"/>
            <w:proofErr w:type="gram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yscW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ycsWlcrF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insertion sequence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ori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6Kmob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mp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384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WO41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TS31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adA-luxCDAB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 RBS, 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m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384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WO42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TS34 </w:t>
            </w: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crF-luxCDABE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+RBS, SC101*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Amp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4B3CE6" w:rsidRPr="00AE2C6C" w:rsidTr="003E3452">
        <w:trPr>
          <w:trHeight w:val="384"/>
        </w:trPr>
        <w:tc>
          <w:tcPr>
            <w:tcW w:w="1276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pZA31luc</w:t>
            </w:r>
          </w:p>
        </w:tc>
        <w:tc>
          <w:tcPr>
            <w:tcW w:w="5529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Expression vector, p15A, P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LtetO-1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>Cm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3" w:type="dxa"/>
          </w:tcPr>
          <w:p w:rsidR="004B3CE6" w:rsidRPr="00AE2C6C" w:rsidRDefault="004B3CE6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dXR6PC9BdXRob3I+PFllYXI+MTk5NzwvWWVhcj48UmVj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dXR6PC9BdXRob3I+PFllYXI+MTk5NzwvWWVhcj48UmVj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</w:fldData>
              </w:fldCha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81" w:tooltip="Lutz, 1997 #4946" w:history="1">
              <w:r w:rsidR="007B175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  <w:r w:rsidR="00043AFF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8</w:t>
              </w:r>
            </w:hyperlink>
            <w:r w:rsidRPr="00AE2C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Pr="00AE2C6C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:rsidR="004B3CE6" w:rsidRPr="00AE2C6C" w:rsidRDefault="004B3CE6" w:rsidP="004B3CE6">
      <w:pPr>
        <w:jc w:val="both"/>
        <w:rPr>
          <w:rFonts w:ascii="Arial" w:hAnsi="Arial" w:cs="Arial"/>
          <w:bCs/>
          <w:color w:val="000000" w:themeColor="text1"/>
          <w:sz w:val="18"/>
          <w:szCs w:val="18"/>
          <w:vertAlign w:val="superscript"/>
        </w:rPr>
      </w:pPr>
    </w:p>
    <w:p w:rsidR="004B3CE6" w:rsidRPr="00AE2C6C" w:rsidRDefault="004B3CE6" w:rsidP="004B3CE6">
      <w:pPr>
        <w:jc w:val="both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AE2C6C">
        <w:rPr>
          <w:rFonts w:ascii="Arial" w:hAnsi="Arial" w:cs="Arial"/>
          <w:bCs/>
          <w:color w:val="000000" w:themeColor="text1"/>
          <w:sz w:val="18"/>
          <w:szCs w:val="18"/>
          <w:vertAlign w:val="superscript"/>
        </w:rPr>
        <w:t>a</w:t>
      </w:r>
      <w:r w:rsidRPr="00AE2C6C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Pr="00AE2C6C">
        <w:rPr>
          <w:rFonts w:ascii="Arial" w:hAnsi="Arial" w:cs="Arial"/>
          <w:color w:val="000000" w:themeColor="text1"/>
          <w:sz w:val="18"/>
          <w:szCs w:val="18"/>
        </w:rPr>
        <w:t xml:space="preserve">– relative to translational start codon of </w:t>
      </w:r>
      <w:proofErr w:type="spellStart"/>
      <w:r w:rsidRPr="00AE2C6C">
        <w:rPr>
          <w:rFonts w:ascii="Arial" w:hAnsi="Arial" w:cs="Arial"/>
          <w:i/>
          <w:iCs/>
          <w:color w:val="000000" w:themeColor="text1"/>
          <w:sz w:val="18"/>
          <w:szCs w:val="18"/>
        </w:rPr>
        <w:t>lcrF</w:t>
      </w:r>
      <w:proofErr w:type="spellEnd"/>
    </w:p>
    <w:p w:rsidR="004B3CE6" w:rsidRPr="00AE2C6C" w:rsidRDefault="004B3CE6" w:rsidP="004B3CE6">
      <w:pPr>
        <w:jc w:val="both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AE2C6C">
        <w:rPr>
          <w:rFonts w:ascii="Arial" w:hAnsi="Arial" w:cs="Arial"/>
          <w:bCs/>
          <w:color w:val="000000" w:themeColor="text1"/>
          <w:sz w:val="18"/>
          <w:szCs w:val="18"/>
          <w:vertAlign w:val="superscript"/>
        </w:rPr>
        <w:t>b</w:t>
      </w:r>
      <w:r w:rsidRPr="00AE2C6C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Pr="00AE2C6C">
        <w:rPr>
          <w:rFonts w:ascii="Arial" w:hAnsi="Arial" w:cs="Arial"/>
          <w:color w:val="000000" w:themeColor="text1"/>
          <w:sz w:val="18"/>
          <w:szCs w:val="18"/>
        </w:rPr>
        <w:t xml:space="preserve">– relative to transcriptional start site of </w:t>
      </w:r>
      <w:proofErr w:type="spellStart"/>
      <w:r w:rsidRPr="00AE2C6C">
        <w:rPr>
          <w:rFonts w:ascii="Arial" w:hAnsi="Arial" w:cs="Arial"/>
          <w:i/>
          <w:iCs/>
          <w:color w:val="000000" w:themeColor="text1"/>
          <w:sz w:val="18"/>
          <w:szCs w:val="18"/>
        </w:rPr>
        <w:t>yscW</w:t>
      </w:r>
      <w:proofErr w:type="spellEnd"/>
    </w:p>
    <w:p w:rsidR="004B3CE6" w:rsidRPr="00AE2C6C" w:rsidRDefault="004B3CE6" w:rsidP="004B3CE6">
      <w:pPr>
        <w:jc w:val="both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AE2C6C">
        <w:rPr>
          <w:rFonts w:ascii="Arial" w:hAnsi="Arial" w:cs="Arial"/>
          <w:bCs/>
          <w:color w:val="000000" w:themeColor="text1"/>
          <w:sz w:val="18"/>
          <w:szCs w:val="18"/>
          <w:vertAlign w:val="superscript"/>
        </w:rPr>
        <w:t>c</w:t>
      </w:r>
      <w:r w:rsidRPr="00AE2C6C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Pr="00AE2C6C">
        <w:rPr>
          <w:rFonts w:ascii="Arial" w:hAnsi="Arial" w:cs="Arial"/>
          <w:color w:val="000000" w:themeColor="text1"/>
          <w:sz w:val="18"/>
          <w:szCs w:val="18"/>
        </w:rPr>
        <w:t xml:space="preserve">– relative to translational start codon of </w:t>
      </w:r>
      <w:proofErr w:type="spellStart"/>
      <w:r w:rsidRPr="00AE2C6C">
        <w:rPr>
          <w:rFonts w:ascii="Arial" w:hAnsi="Arial" w:cs="Arial"/>
          <w:i/>
          <w:iCs/>
          <w:color w:val="000000" w:themeColor="text1"/>
          <w:sz w:val="18"/>
          <w:szCs w:val="18"/>
        </w:rPr>
        <w:t>csrA</w:t>
      </w:r>
      <w:proofErr w:type="spellEnd"/>
    </w:p>
    <w:p w:rsidR="00BC078B" w:rsidRPr="00BC078B" w:rsidRDefault="004B3CE6" w:rsidP="00BC078B">
      <w:pPr>
        <w:spacing w:line="480" w:lineRule="auto"/>
        <w:jc w:val="both"/>
        <w:rPr>
          <w:rFonts w:ascii="Arial" w:eastAsia="Times New Roman" w:hAnsi="Arial" w:cs="Arial"/>
          <w:b/>
          <w:bCs/>
          <w:color w:val="000000" w:themeColor="text1"/>
        </w:rPr>
      </w:pPr>
      <w:r w:rsidRPr="00AE2C6C">
        <w:rPr>
          <w:rFonts w:ascii="Arial" w:hAnsi="Arial" w:cs="Arial"/>
          <w:bCs/>
          <w:color w:val="000000" w:themeColor="text1"/>
          <w:sz w:val="18"/>
          <w:szCs w:val="18"/>
          <w:vertAlign w:val="superscript"/>
        </w:rPr>
        <w:t>d</w:t>
      </w:r>
      <w:r w:rsidRPr="00AE2C6C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Pr="00AE2C6C">
        <w:rPr>
          <w:rFonts w:ascii="Arial" w:hAnsi="Arial" w:cs="Arial"/>
          <w:color w:val="000000" w:themeColor="text1"/>
          <w:sz w:val="18"/>
          <w:szCs w:val="18"/>
        </w:rPr>
        <w:t xml:space="preserve">– relative to transcriptional start site of </w:t>
      </w:r>
      <w:proofErr w:type="spellStart"/>
      <w:r w:rsidRPr="00AE2C6C">
        <w:rPr>
          <w:rFonts w:ascii="Arial" w:hAnsi="Arial" w:cs="Arial"/>
          <w:i/>
          <w:iCs/>
          <w:color w:val="000000" w:themeColor="text1"/>
          <w:sz w:val="18"/>
          <w:szCs w:val="18"/>
        </w:rPr>
        <w:t>rne</w:t>
      </w:r>
      <w:proofErr w:type="spellEnd"/>
    </w:p>
    <w:sectPr w:rsidR="00BC078B" w:rsidRPr="00BC078B" w:rsidSect="00F149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E6"/>
    <w:rsid w:val="00043AFF"/>
    <w:rsid w:val="000A68E5"/>
    <w:rsid w:val="004B3CE6"/>
    <w:rsid w:val="007B175D"/>
    <w:rsid w:val="00BC078B"/>
    <w:rsid w:val="00F1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0DA55"/>
  <w15:chartTrackingRefBased/>
  <w15:docId w15:val="{AE16051F-B5C5-2B41-A009-63FC2268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CE6"/>
    <w:rPr>
      <w:rFonts w:ascii="Times" w:eastAsia="Times" w:hAnsi="Times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3CE6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2">
    <w:name w:val="Pa12"/>
    <w:basedOn w:val="Standard"/>
    <w:next w:val="Standard"/>
    <w:uiPriority w:val="99"/>
    <w:rsid w:val="004B3CE6"/>
    <w:pPr>
      <w:widowControl w:val="0"/>
      <w:autoSpaceDE w:val="0"/>
      <w:autoSpaceDN w:val="0"/>
      <w:adjustRightInd w:val="0"/>
      <w:spacing w:line="161" w:lineRule="atLeast"/>
    </w:pPr>
    <w:rPr>
      <w:rFonts w:ascii="Myriad Pro" w:hAnsi="Myriad Pro"/>
      <w:lang w:val="de-DE"/>
    </w:rPr>
  </w:style>
  <w:style w:type="character" w:customStyle="1" w:styleId="A12">
    <w:name w:val="A12"/>
    <w:uiPriority w:val="99"/>
    <w:rsid w:val="004B3CE6"/>
    <w:rPr>
      <w:rFonts w:cs="Myriad Pro"/>
      <w:color w:val="211D1E"/>
      <w:sz w:val="9"/>
      <w:szCs w:val="9"/>
    </w:rPr>
  </w:style>
  <w:style w:type="paragraph" w:styleId="Textkrper3">
    <w:name w:val="Body Text 3"/>
    <w:basedOn w:val="Standard"/>
    <w:link w:val="Textkrper3Zchn"/>
    <w:rsid w:val="00BC078B"/>
    <w:pPr>
      <w:spacing w:line="360" w:lineRule="auto"/>
      <w:jc w:val="both"/>
    </w:pPr>
    <w:rPr>
      <w:rFonts w:ascii="Arial" w:eastAsia="Times New Roman" w:hAnsi="Arial"/>
      <w:b/>
    </w:rPr>
  </w:style>
  <w:style w:type="character" w:customStyle="1" w:styleId="Textkrper3Zchn">
    <w:name w:val="Textkörper 3 Zchn"/>
    <w:basedOn w:val="Absatz-Standardschriftart"/>
    <w:link w:val="Textkrper3"/>
    <w:rsid w:val="00BC078B"/>
    <w:rPr>
      <w:rFonts w:ascii="Arial" w:eastAsia="Times New Roman" w:hAnsi="Arial" w:cs="Times New Roman"/>
      <w:b/>
      <w:lang w:val="en-US" w:eastAsia="de-DE"/>
    </w:rPr>
  </w:style>
  <w:style w:type="paragraph" w:customStyle="1" w:styleId="EndNoteBibliography">
    <w:name w:val="EndNote Bibliography"/>
    <w:basedOn w:val="Standard"/>
    <w:rsid w:val="00BC078B"/>
    <w:pPr>
      <w:spacing w:line="480" w:lineRule="auto"/>
      <w:jc w:val="both"/>
    </w:pPr>
    <w:rPr>
      <w:rFonts w:ascii="Arial" w:hAnsi="Arial" w:cs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7</Words>
  <Characters>19199</Characters>
  <Application>Microsoft Office Word</Application>
  <DocSecurity>0</DocSecurity>
  <Lines>159</Lines>
  <Paragraphs>44</Paragraphs>
  <ScaleCrop>false</ScaleCrop>
  <Company/>
  <LinksUpToDate>false</LinksUpToDate>
  <CharactersWithSpaces>2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.dersch@uni-muenster.de</dc:creator>
  <cp:keywords/>
  <dc:description/>
  <cp:lastModifiedBy>petra.dersch@uni-muenster.de</cp:lastModifiedBy>
  <cp:revision>3</cp:revision>
  <cp:lastPrinted>2019-05-27T08:39:00Z</cp:lastPrinted>
  <dcterms:created xsi:type="dcterms:W3CDTF">2019-05-27T09:11:00Z</dcterms:created>
  <dcterms:modified xsi:type="dcterms:W3CDTF">2019-05-27T09:19:00Z</dcterms:modified>
</cp:coreProperties>
</file>